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2FE055" w14:textId="63156063" w:rsidR="005D71A5" w:rsidRPr="002D0BB8" w:rsidRDefault="002D0BB8" w:rsidP="00332F14">
      <w:pPr>
        <w:tabs>
          <w:tab w:val="left" w:pos="2628"/>
        </w:tabs>
        <w:spacing w:line="360" w:lineRule="auto"/>
        <w:rPr>
          <w:rFonts w:ascii="Times New Roman" w:hAnsi="Times New Roman"/>
          <w:color w:val="auto"/>
          <w:sz w:val="22"/>
          <w:szCs w:val="22"/>
          <w:lang w:val="en-US"/>
        </w:rPr>
      </w:pPr>
      <w:r w:rsidRPr="002D0BB8">
        <w:rPr>
          <w:rFonts w:ascii="Times New Roman" w:hAnsi="Times New Roman"/>
          <w:b/>
          <w:bCs/>
          <w:lang w:val="en-US"/>
        </w:rPr>
        <w:t>S</w:t>
      </w:r>
      <w:r w:rsidR="009913B4">
        <w:rPr>
          <w:rFonts w:ascii="Times New Roman" w:hAnsi="Times New Roman"/>
          <w:b/>
          <w:bCs/>
          <w:lang w:val="en-US"/>
        </w:rPr>
        <w:t>9</w:t>
      </w:r>
      <w:r w:rsidRPr="002D0BB8">
        <w:rPr>
          <w:rFonts w:ascii="Times New Roman" w:hAnsi="Times New Roman"/>
          <w:b/>
          <w:bCs/>
          <w:lang w:val="en-US"/>
        </w:rPr>
        <w:t xml:space="preserve"> </w:t>
      </w:r>
      <w:r w:rsidR="00332F14" w:rsidRPr="002D0BB8">
        <w:rPr>
          <w:rFonts w:ascii="Times New Roman" w:hAnsi="Times New Roman"/>
          <w:b/>
          <w:bCs/>
          <w:lang w:val="en-US"/>
        </w:rPr>
        <w:t>Table</w:t>
      </w:r>
      <w:r w:rsidR="00332F14" w:rsidRPr="002D0BB8">
        <w:rPr>
          <w:rFonts w:ascii="Times New Roman" w:hAnsi="Times New Roman"/>
          <w:lang w:val="en-US"/>
        </w:rPr>
        <w:t xml:space="preserve">. Dispersion Homogeneity Test (PERMIDISP) of astrocytes and paired tests for the interaction of “species / types” factors using Euclidean distances </w:t>
      </w:r>
      <w:proofErr w:type="gramStart"/>
      <w:r w:rsidR="00332F14" w:rsidRPr="002D0BB8">
        <w:rPr>
          <w:rFonts w:ascii="Times New Roman" w:hAnsi="Times New Roman"/>
          <w:lang w:val="en-US"/>
        </w:rPr>
        <w:t>and also</w:t>
      </w:r>
      <w:proofErr w:type="gramEnd"/>
      <w:r w:rsidR="00332F14" w:rsidRPr="002D0BB8">
        <w:rPr>
          <w:rFonts w:ascii="Times New Roman" w:hAnsi="Times New Roman"/>
          <w:lang w:val="en-US"/>
        </w:rPr>
        <w:t xml:space="preserve"> the transformation into Log (x + 1) and data normalization.</w:t>
      </w:r>
    </w:p>
    <w:tbl>
      <w:tblPr>
        <w:tblW w:w="88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97"/>
        <w:gridCol w:w="947"/>
        <w:gridCol w:w="885"/>
        <w:gridCol w:w="1041"/>
      </w:tblGrid>
      <w:tr w:rsidR="00F36058" w:rsidRPr="002D0BB8" w14:paraId="0F28A04D" w14:textId="77777777" w:rsidTr="00332F14">
        <w:trPr>
          <w:trHeight w:val="288"/>
        </w:trPr>
        <w:tc>
          <w:tcPr>
            <w:tcW w:w="5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7A638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VIATIONS FROM CENTROID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08630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8C318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13986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F36058" w:rsidRPr="002D0BB8" w14:paraId="7E49C627" w14:textId="77777777" w:rsidTr="00332F14">
        <w:trPr>
          <w:trHeight w:val="288"/>
        </w:trPr>
        <w:tc>
          <w:tcPr>
            <w:tcW w:w="5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5C8D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F: </w:t>
            </w:r>
            <w:proofErr w:type="gramStart"/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.2778  df</w:t>
            </w:r>
            <w:proofErr w:type="gramEnd"/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: 7  df2: 106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5800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DC7A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2469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F36058" w:rsidRPr="002D0BB8" w14:paraId="30BCB26C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C997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(</w:t>
            </w:r>
            <w:proofErr w:type="spellStart"/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erm</w:t>
            </w:r>
            <w:proofErr w:type="spellEnd"/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): </w:t>
            </w:r>
            <w:r w:rsidRPr="002D0BB8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pt-BR"/>
              </w:rPr>
              <w:t>0.00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96C6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F995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7FD3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F36058" w:rsidRPr="002D0BB8" w14:paraId="36086A06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9ADF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AIRWISE COMPARISON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3B59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931C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617A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F36058" w:rsidRPr="002D0BB8" w14:paraId="7E54E32C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46D0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roups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8336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    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8CF4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(</w:t>
            </w:r>
            <w:proofErr w:type="spellStart"/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erm</w:t>
            </w:r>
            <w:proofErr w:type="spellEnd"/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3A6B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36058" w:rsidRPr="002D0BB8" w14:paraId="11F30165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1A0E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(Charadrius collaris_Type1 x Charadrius collaris_Type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435C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154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E3B5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8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74F0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36058" w:rsidRPr="002D0BB8" w14:paraId="62E5100C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29E1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(Charadrius collaris_Type1 x Charadrius semipalmatus_Type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5A54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148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2E31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pt-BR"/>
              </w:rPr>
              <w:t>0.03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FA4D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pt-BR"/>
              </w:rPr>
            </w:pPr>
          </w:p>
        </w:tc>
      </w:tr>
      <w:tr w:rsidR="00F36058" w:rsidRPr="002D0BB8" w14:paraId="191FCDCC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7F6B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(Charadrius collaris_Type1 x Charadrius semipalmatus_Type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E44B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513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E277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62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EB8A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36058" w:rsidRPr="002D0BB8" w14:paraId="2BD03EDA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DB94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(Charadrius collaris_Type1 X Calidris pusilla_Type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C01E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29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0268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21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42DE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36058" w:rsidRPr="002D0BB8" w14:paraId="50A7E7F9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02F1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(Charadrius collaris_Type1 X Calidris pusilla_Type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B7E9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.46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2FE6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pt-BR"/>
              </w:rPr>
              <w:t>0.0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649E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pt-BR"/>
              </w:rPr>
            </w:pPr>
          </w:p>
        </w:tc>
      </w:tr>
      <w:tr w:rsidR="00F36058" w:rsidRPr="002D0BB8" w14:paraId="62212692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2ED8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(Charadrius collaris_Type1 X Actitis macularius_Type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0A2F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44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6E43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19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DB3B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36058" w:rsidRPr="002D0BB8" w14:paraId="15E84745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9B76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(Charadrius collaris_Type1 X Actitis macularius_Type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D157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282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B76C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77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6247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36058" w:rsidRPr="002D0BB8" w14:paraId="164DAB99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E954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(Charadrius collaris_Type2 X Charadrius semipalmatus_Type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E508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0925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pt-BR"/>
              </w:rPr>
              <w:t>0.01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B4D9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pt-BR"/>
              </w:rPr>
            </w:pPr>
          </w:p>
        </w:tc>
      </w:tr>
      <w:tr w:rsidR="00F36058" w:rsidRPr="002D0BB8" w14:paraId="002EFF0F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B9FD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(Charadrius collaris_Type2 X Charadrius semipalmatus_Type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FB99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630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EA83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5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5377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36058" w:rsidRPr="002D0BB8" w14:paraId="74BB6B3C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9B9F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(Charadrius collaris_Type2 X Calidris pusilla_Type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ECF1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33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BB09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16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07CF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36058" w:rsidRPr="002D0BB8" w14:paraId="3A85472C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D13C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(Charadrius collaris_Type2 X Calidris pusilla_Type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CF21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.8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E0C9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pt-BR"/>
              </w:rPr>
              <w:t>0.0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308C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pt-BR"/>
              </w:rPr>
            </w:pPr>
          </w:p>
        </w:tc>
      </w:tr>
      <w:tr w:rsidR="00F36058" w:rsidRPr="002D0BB8" w14:paraId="6308A2A1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346F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(Charadrius collaris_Type2 X Actitis macularius_Type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4AD0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3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C1CB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13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2D04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36058" w:rsidRPr="002D0BB8" w14:paraId="2A68DA75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F2D2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(Charadrius collaris_Type2 X Actitis macularius_Type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578C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4778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A053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64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83C4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36058" w:rsidRPr="002D0BB8" w14:paraId="1B2CF730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95B2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eastAsia="pt-BR"/>
              </w:rPr>
              <w:t>(Charadrius semipalmatus_Type2 X Charadrius semipalmatus_Type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8350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833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7000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42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84F9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36058" w:rsidRPr="002D0BB8" w14:paraId="6B846446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9ECB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(Charadrius semipalmatus_Type2 X Calidris pusilla_Type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879F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321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A93D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75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7822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36058" w:rsidRPr="002D0BB8" w14:paraId="788A2028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CCEA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(Charadrius semipalmatus_Type2 X Calidris pusilla_Type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04C0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5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0820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pt-BR"/>
              </w:rPr>
              <w:t>0.00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8D50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pt-BR"/>
              </w:rPr>
            </w:pPr>
          </w:p>
        </w:tc>
      </w:tr>
      <w:tr w:rsidR="00F36058" w:rsidRPr="002D0BB8" w14:paraId="30D758C3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A686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(Charadrius semipalmatus_Type2 X Actitis macularius_Type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5698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18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DEFC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86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3440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36058" w:rsidRPr="002D0BB8" w14:paraId="3F676DB7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FEB1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(Charadrius semipalmatus_Type2 X Actitis macularius_Type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9B93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187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36FC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pt-BR"/>
              </w:rPr>
              <w:t>0.03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408E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pt-BR"/>
              </w:rPr>
            </w:pPr>
          </w:p>
        </w:tc>
      </w:tr>
      <w:tr w:rsidR="00F36058" w:rsidRPr="002D0BB8" w14:paraId="307C7977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CF0E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(Charadrius semipalmatus_Type1 X Calidris pusilla_Type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5A86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617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AC0E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58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8C12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36058" w:rsidRPr="002D0BB8" w14:paraId="2B31698D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856D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(Charadrius semipalmatus_Type1 X Calidris pusilla_Type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6D1B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56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7BB9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pt-BR"/>
              </w:rPr>
              <w:t>0.01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5D04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pt-BR"/>
              </w:rPr>
            </w:pPr>
          </w:p>
        </w:tc>
      </w:tr>
      <w:tr w:rsidR="00F36058" w:rsidRPr="002D0BB8" w14:paraId="60188D4C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0CE2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(Charadrius semipalmatus_Type1 X Actitis macularius_Type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F898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5146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A56E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64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2802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36058" w:rsidRPr="002D0BB8" w14:paraId="5A9A02DB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7BC5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(Charadrius semipalmatus_Type1 X Actitis macularius_Type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0244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414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D267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69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A23E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36058" w:rsidRPr="002D0BB8" w14:paraId="4CE66B7D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7FB2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(Calidris pusilla_Type1 X Calidris pusilla_Type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BE56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4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A795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16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DDC3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36058" w:rsidRPr="002D0BB8" w14:paraId="6482A238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7898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(Calidris pusilla_Type1 X Actitis macularius_Type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456B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315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10C8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77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ACB0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36058" w:rsidRPr="002D0BB8" w14:paraId="2F4EA3F4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26B9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(Calidris pusilla_Type1 X Actitis macularius_Type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3BA8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6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7B91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19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4ADC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36058" w:rsidRPr="002D0BB8" w14:paraId="5709430E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8CCC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(Calidris pusilla_Type2 X Actitis macularius_Type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610D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57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FBC6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pt-BR"/>
              </w:rPr>
              <w:t>0.0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C2C9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pt-BR"/>
              </w:rPr>
            </w:pPr>
          </w:p>
        </w:tc>
      </w:tr>
      <w:tr w:rsidR="00F36058" w:rsidRPr="002D0BB8" w14:paraId="60221C5E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461B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(Calidris pusilla_Type2 X Actitis macularius_Type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415D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.01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7889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pt-BR"/>
              </w:rPr>
              <w:t>0.0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DAE3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pt-BR"/>
              </w:rPr>
            </w:pPr>
          </w:p>
        </w:tc>
      </w:tr>
      <w:tr w:rsidR="00F36058" w:rsidRPr="002D0BB8" w14:paraId="4C3274B1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1D30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(Actitis macularius_Type1 X Actitis macularius_Type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8884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5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EDC4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19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72C9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36058" w:rsidRPr="002D0BB8" w14:paraId="4BD8F5B9" w14:textId="77777777" w:rsidTr="00332F14">
        <w:trPr>
          <w:trHeight w:val="16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84E4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E974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040B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1268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F36058" w:rsidRPr="002D0BB8" w14:paraId="40D83A12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A128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MEANS AND STANDARD ERROR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6B67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0929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5351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F36058" w:rsidRPr="002D0BB8" w14:paraId="63CF3478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90E4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roup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5831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iz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0FB7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verag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B700" w14:textId="7777777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     SE</w:t>
            </w:r>
          </w:p>
        </w:tc>
      </w:tr>
      <w:tr w:rsidR="00F36058" w:rsidRPr="002D0BB8" w14:paraId="1B2C7C78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C5A6" w14:textId="584AFB77" w:rsidR="00F36058" w:rsidRPr="002D0BB8" w:rsidRDefault="00CF766C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Charadrius collaris_Type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33EB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8435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28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A3D3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12271</w:t>
            </w:r>
          </w:p>
        </w:tc>
      </w:tr>
      <w:tr w:rsidR="00F36058" w:rsidRPr="002D0BB8" w14:paraId="0436F95F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BE85" w14:textId="77967C1C" w:rsidR="00F36058" w:rsidRPr="002D0BB8" w:rsidRDefault="00CF766C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Charadrius collaris_Type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AD43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4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BEFB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30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5C48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11407</w:t>
            </w:r>
          </w:p>
        </w:tc>
      </w:tr>
      <w:tr w:rsidR="00F36058" w:rsidRPr="002D0BB8" w14:paraId="69C41A55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625D" w14:textId="139831D9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haradrius semipalmatus</w:t>
            </w:r>
            <w:r w:rsidR="00CF766C"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_Type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741C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2659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01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E572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6.36E-02</w:t>
            </w:r>
          </w:p>
        </w:tc>
      </w:tr>
      <w:tr w:rsidR="00F36058" w:rsidRPr="002D0BB8" w14:paraId="653FC771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1981" w14:textId="0ACBBA8A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haradrius semipalmatus</w:t>
            </w:r>
            <w:r w:rsidR="00CF766C"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_Type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2F8B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E4DA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15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54B1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1886</w:t>
            </w:r>
          </w:p>
        </w:tc>
      </w:tr>
      <w:tr w:rsidR="00F36058" w:rsidRPr="002D0BB8" w14:paraId="68896109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1C48" w14:textId="7D1D0967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alidris pusilla</w:t>
            </w:r>
            <w:r w:rsidR="00CF766C"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_Type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D503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D2A6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95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D5D7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26255</w:t>
            </w:r>
          </w:p>
        </w:tc>
      </w:tr>
      <w:tr w:rsidR="00F36058" w:rsidRPr="002D0BB8" w14:paraId="6C98540E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7E7E" w14:textId="164976D4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alidris pusilla</w:t>
            </w:r>
            <w:r w:rsidR="00CF766C"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_Type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9B03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AA04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65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32E6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.03E-02</w:t>
            </w:r>
          </w:p>
        </w:tc>
      </w:tr>
      <w:tr w:rsidR="00F36058" w:rsidRPr="002D0BB8" w14:paraId="6E5F77D4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8743" w14:textId="4D584FB0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ctitis macularius</w:t>
            </w:r>
            <w:r w:rsidR="00667CC3"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_Type1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D7A8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F1FE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0358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6C53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13422</w:t>
            </w:r>
          </w:p>
        </w:tc>
      </w:tr>
      <w:tr w:rsidR="00F36058" w:rsidRPr="002D0BB8" w14:paraId="52A2740A" w14:textId="77777777" w:rsidTr="00332F14">
        <w:trPr>
          <w:trHeight w:val="288"/>
        </w:trPr>
        <w:tc>
          <w:tcPr>
            <w:tcW w:w="5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4EB63" w14:textId="33296474" w:rsidR="00F36058" w:rsidRPr="002D0BB8" w:rsidRDefault="00F36058" w:rsidP="00F36058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ctitis macularius</w:t>
            </w:r>
            <w:r w:rsidR="00667CC3" w:rsidRPr="002D0BB8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_Type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71A0C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6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EF31D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2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14E37" w14:textId="77777777" w:rsidR="00F36058" w:rsidRPr="002D0BB8" w:rsidRDefault="00F36058" w:rsidP="00F360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.48E-02</w:t>
            </w:r>
          </w:p>
        </w:tc>
      </w:tr>
    </w:tbl>
    <w:p w14:paraId="2C8FCE2D" w14:textId="77B98E70" w:rsidR="00E97D1B" w:rsidRPr="00332F14" w:rsidRDefault="00332F14" w:rsidP="00332F14">
      <w:pPr>
        <w:spacing w:line="276" w:lineRule="auto"/>
        <w:rPr>
          <w:color w:val="FF0000"/>
          <w:lang w:val="en-US"/>
        </w:rPr>
      </w:pPr>
      <w:r w:rsidRPr="002D0BB8">
        <w:rPr>
          <w:rFonts w:ascii="Times New Roman" w:hAnsi="Times New Roman"/>
          <w:sz w:val="20"/>
          <w:szCs w:val="20"/>
          <w:lang w:val="en-US"/>
        </w:rPr>
        <w:lastRenderedPageBreak/>
        <w:t xml:space="preserve">The values of F and p were obtained using 9999 permutations with distances between </w:t>
      </w:r>
      <w:proofErr w:type="spellStart"/>
      <w:r w:rsidRPr="002D0BB8">
        <w:rPr>
          <w:rFonts w:ascii="Times New Roman" w:hAnsi="Times New Roman"/>
          <w:sz w:val="20"/>
          <w:szCs w:val="20"/>
          <w:lang w:val="en-US"/>
        </w:rPr>
        <w:t>centroides</w:t>
      </w:r>
      <w:proofErr w:type="spellEnd"/>
      <w:r w:rsidRPr="002D0BB8">
        <w:rPr>
          <w:rFonts w:ascii="Times New Roman" w:hAnsi="Times New Roman"/>
          <w:sz w:val="20"/>
          <w:szCs w:val="20"/>
          <w:lang w:val="en-US"/>
        </w:rPr>
        <w:t xml:space="preserve"> for 1077 samples for 8 groups. The p values in red represent statistically significant differences in dispersions.</w:t>
      </w:r>
    </w:p>
    <w:sectPr w:rsidR="00E97D1B" w:rsidRPr="00332F14" w:rsidSect="0043209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338B7F" w14:textId="77777777" w:rsidR="007C5734" w:rsidRDefault="007C5734" w:rsidP="003010F6">
      <w:pPr>
        <w:spacing w:line="240" w:lineRule="auto"/>
      </w:pPr>
      <w:r>
        <w:separator/>
      </w:r>
    </w:p>
  </w:endnote>
  <w:endnote w:type="continuationSeparator" w:id="0">
    <w:p w14:paraId="5C2FE95A" w14:textId="77777777" w:rsidR="007C5734" w:rsidRDefault="007C5734" w:rsidP="003010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FC6689" w14:textId="77777777" w:rsidR="00FD3FC2" w:rsidRDefault="00FD3FC2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CD18A7" w14:textId="77777777" w:rsidR="00FD3FC2" w:rsidRDefault="00FD3FC2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60D3F3" w14:textId="77777777" w:rsidR="00FD3FC2" w:rsidRDefault="00FD3FC2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6269E3" w14:textId="77777777" w:rsidR="007C5734" w:rsidRDefault="007C5734" w:rsidP="003010F6">
      <w:pPr>
        <w:spacing w:line="240" w:lineRule="auto"/>
      </w:pPr>
      <w:r>
        <w:separator/>
      </w:r>
    </w:p>
  </w:footnote>
  <w:footnote w:type="continuationSeparator" w:id="0">
    <w:p w14:paraId="31F0E39D" w14:textId="77777777" w:rsidR="007C5734" w:rsidRDefault="007C5734" w:rsidP="003010F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89025A" w14:textId="77777777" w:rsidR="00FD3FC2" w:rsidRDefault="00FD3FC2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A5EBE6" w14:textId="6F543586" w:rsidR="00EB2B3D" w:rsidRDefault="00EB2B3D">
    <w:pPr>
      <w:pStyle w:val="Cabealho"/>
      <w:jc w:val="right"/>
    </w:pPr>
  </w:p>
  <w:p w14:paraId="1D57CED1" w14:textId="77777777" w:rsidR="00EB2B3D" w:rsidRDefault="00EB2B3D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8911E4" w14:textId="77777777" w:rsidR="00FD3FC2" w:rsidRDefault="00FD3FC2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DD5678"/>
    <w:multiLevelType w:val="hybridMultilevel"/>
    <w:tmpl w:val="827C4180"/>
    <w:lvl w:ilvl="0" w:tplc="128870BC">
      <w:start w:val="1"/>
      <w:numFmt w:val="decimal"/>
      <w:lvlText w:val="1.%1.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465B6A"/>
    <w:multiLevelType w:val="hybridMultilevel"/>
    <w:tmpl w:val="8CF63D66"/>
    <w:lvl w:ilvl="0" w:tplc="A9C6B6AA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416732"/>
    <w:multiLevelType w:val="hybridMultilevel"/>
    <w:tmpl w:val="9D3CB144"/>
    <w:lvl w:ilvl="0" w:tplc="47BA091A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C90A5A"/>
    <w:multiLevelType w:val="multilevel"/>
    <w:tmpl w:val="5E8A5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3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58AC12DB"/>
    <w:multiLevelType w:val="hybridMultilevel"/>
    <w:tmpl w:val="1684301C"/>
    <w:lvl w:ilvl="0" w:tplc="C590A260">
      <w:start w:val="1"/>
      <w:numFmt w:val="decimal"/>
      <w:lvlText w:val="1.%1.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C703DF"/>
    <w:multiLevelType w:val="hybridMultilevel"/>
    <w:tmpl w:val="3306D1E2"/>
    <w:lvl w:ilvl="0" w:tplc="20E2D01A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EC5393"/>
    <w:multiLevelType w:val="multilevel"/>
    <w:tmpl w:val="E0B4DBA8"/>
    <w:lvl w:ilvl="0">
      <w:start w:val="1"/>
      <w:numFmt w:val="decimal"/>
      <w:lvlText w:val="1.%1"/>
      <w:lvlJc w:val="left"/>
      <w:pPr>
        <w:ind w:left="717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2"/>
  </w:num>
  <w:num w:numId="5">
    <w:abstractNumId w:val="2"/>
  </w:num>
  <w:num w:numId="6">
    <w:abstractNumId w:val="3"/>
  </w:num>
  <w:num w:numId="7">
    <w:abstractNumId w:val="5"/>
  </w:num>
  <w:num w:numId="8">
    <w:abstractNumId w:val="6"/>
  </w:num>
  <w:num w:numId="9">
    <w:abstractNumId w:val="4"/>
  </w:num>
  <w:num w:numId="10">
    <w:abstractNumId w:val="6"/>
  </w:num>
  <w:num w:numId="11">
    <w:abstractNumId w:val="5"/>
  </w:num>
  <w:num w:numId="12">
    <w:abstractNumId w:val="5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szxvw935p52me5frs5p2ple5pe5rez22t2&quot;&gt;MINHAS REFERÊNCIAS&lt;record-ids&gt;&lt;item&gt;19&lt;/item&gt;&lt;item&gt;35&lt;/item&gt;&lt;item&gt;64&lt;/item&gt;&lt;item&gt;66&lt;/item&gt;&lt;item&gt;67&lt;/item&gt;&lt;item&gt;68&lt;/item&gt;&lt;item&gt;69&lt;/item&gt;&lt;item&gt;80&lt;/item&gt;&lt;item&gt;86&lt;/item&gt;&lt;item&gt;139&lt;/item&gt;&lt;item&gt;159&lt;/item&gt;&lt;item&gt;167&lt;/item&gt;&lt;item&gt;180&lt;/item&gt;&lt;item&gt;181&lt;/item&gt;&lt;item&gt;193&lt;/item&gt;&lt;item&gt;194&lt;/item&gt;&lt;item&gt;219&lt;/item&gt;&lt;item&gt;249&lt;/item&gt;&lt;item&gt;251&lt;/item&gt;&lt;item&gt;255&lt;/item&gt;&lt;item&gt;259&lt;/item&gt;&lt;item&gt;260&lt;/item&gt;&lt;item&gt;261&lt;/item&gt;&lt;item&gt;262&lt;/item&gt;&lt;item&gt;263&lt;/item&gt;&lt;item&gt;264&lt;/item&gt;&lt;/record-ids&gt;&lt;/item&gt;&lt;/Libraries&gt;"/>
  </w:docVars>
  <w:rsids>
    <w:rsidRoot w:val="004930C1"/>
    <w:rsid w:val="000136A9"/>
    <w:rsid w:val="00023B3C"/>
    <w:rsid w:val="00045D6A"/>
    <w:rsid w:val="000862F6"/>
    <w:rsid w:val="000B212C"/>
    <w:rsid w:val="000D08A8"/>
    <w:rsid w:val="000D3E12"/>
    <w:rsid w:val="000F7376"/>
    <w:rsid w:val="00103AB3"/>
    <w:rsid w:val="001262BE"/>
    <w:rsid w:val="0013260F"/>
    <w:rsid w:val="001451D8"/>
    <w:rsid w:val="00161752"/>
    <w:rsid w:val="00182422"/>
    <w:rsid w:val="00194111"/>
    <w:rsid w:val="001946E6"/>
    <w:rsid w:val="001A6205"/>
    <w:rsid w:val="001D6F21"/>
    <w:rsid w:val="001E7DDE"/>
    <w:rsid w:val="001F11D5"/>
    <w:rsid w:val="002123B0"/>
    <w:rsid w:val="00217FEA"/>
    <w:rsid w:val="00224011"/>
    <w:rsid w:val="00252BC0"/>
    <w:rsid w:val="00292D45"/>
    <w:rsid w:val="002A04C9"/>
    <w:rsid w:val="002B1A9C"/>
    <w:rsid w:val="002C2D68"/>
    <w:rsid w:val="002D0BB8"/>
    <w:rsid w:val="002E5078"/>
    <w:rsid w:val="002F4D7A"/>
    <w:rsid w:val="003010F6"/>
    <w:rsid w:val="00332718"/>
    <w:rsid w:val="00332F14"/>
    <w:rsid w:val="003350E3"/>
    <w:rsid w:val="003A477B"/>
    <w:rsid w:val="003B2F28"/>
    <w:rsid w:val="00403E1A"/>
    <w:rsid w:val="004169A9"/>
    <w:rsid w:val="00432090"/>
    <w:rsid w:val="004332E5"/>
    <w:rsid w:val="0043749F"/>
    <w:rsid w:val="00445546"/>
    <w:rsid w:val="00445658"/>
    <w:rsid w:val="004930C1"/>
    <w:rsid w:val="004A7F6C"/>
    <w:rsid w:val="004B6101"/>
    <w:rsid w:val="004C14BF"/>
    <w:rsid w:val="004C4F6D"/>
    <w:rsid w:val="004D3811"/>
    <w:rsid w:val="004E24B0"/>
    <w:rsid w:val="004E6AA3"/>
    <w:rsid w:val="00515FAD"/>
    <w:rsid w:val="00525A21"/>
    <w:rsid w:val="00550161"/>
    <w:rsid w:val="00556BAC"/>
    <w:rsid w:val="00567454"/>
    <w:rsid w:val="00577B0D"/>
    <w:rsid w:val="005A2C10"/>
    <w:rsid w:val="005B7D1C"/>
    <w:rsid w:val="005B7F0B"/>
    <w:rsid w:val="005D71A5"/>
    <w:rsid w:val="00645753"/>
    <w:rsid w:val="00652A3E"/>
    <w:rsid w:val="00664352"/>
    <w:rsid w:val="00667CC3"/>
    <w:rsid w:val="0069755E"/>
    <w:rsid w:val="006B47CA"/>
    <w:rsid w:val="006B54DD"/>
    <w:rsid w:val="006D03F3"/>
    <w:rsid w:val="006D3244"/>
    <w:rsid w:val="006E03D7"/>
    <w:rsid w:val="006F152A"/>
    <w:rsid w:val="00737618"/>
    <w:rsid w:val="00745A2F"/>
    <w:rsid w:val="00761C2C"/>
    <w:rsid w:val="007644EF"/>
    <w:rsid w:val="007B757E"/>
    <w:rsid w:val="007C5734"/>
    <w:rsid w:val="007F0020"/>
    <w:rsid w:val="008D4AFE"/>
    <w:rsid w:val="008F35E2"/>
    <w:rsid w:val="009224E2"/>
    <w:rsid w:val="009349FB"/>
    <w:rsid w:val="00951201"/>
    <w:rsid w:val="0095721C"/>
    <w:rsid w:val="0096422F"/>
    <w:rsid w:val="0098384B"/>
    <w:rsid w:val="009913B4"/>
    <w:rsid w:val="009A3274"/>
    <w:rsid w:val="009A7079"/>
    <w:rsid w:val="009C4272"/>
    <w:rsid w:val="00A04D80"/>
    <w:rsid w:val="00A163BB"/>
    <w:rsid w:val="00A24025"/>
    <w:rsid w:val="00A414A2"/>
    <w:rsid w:val="00A54EF8"/>
    <w:rsid w:val="00AA3742"/>
    <w:rsid w:val="00AE7CA1"/>
    <w:rsid w:val="00AF1E60"/>
    <w:rsid w:val="00B05AA6"/>
    <w:rsid w:val="00B13D9C"/>
    <w:rsid w:val="00B151F3"/>
    <w:rsid w:val="00B16B8E"/>
    <w:rsid w:val="00B56666"/>
    <w:rsid w:val="00B61DF2"/>
    <w:rsid w:val="00B71433"/>
    <w:rsid w:val="00B7612A"/>
    <w:rsid w:val="00B9409E"/>
    <w:rsid w:val="00BE750C"/>
    <w:rsid w:val="00C778FA"/>
    <w:rsid w:val="00C85E6F"/>
    <w:rsid w:val="00C94C02"/>
    <w:rsid w:val="00CB5B7C"/>
    <w:rsid w:val="00CD1D0B"/>
    <w:rsid w:val="00CE557D"/>
    <w:rsid w:val="00CF1BB3"/>
    <w:rsid w:val="00CF2FF5"/>
    <w:rsid w:val="00CF766C"/>
    <w:rsid w:val="00D2052C"/>
    <w:rsid w:val="00D407C6"/>
    <w:rsid w:val="00D553CA"/>
    <w:rsid w:val="00D55A8B"/>
    <w:rsid w:val="00D56A2F"/>
    <w:rsid w:val="00D74AAA"/>
    <w:rsid w:val="00D76C37"/>
    <w:rsid w:val="00D77D12"/>
    <w:rsid w:val="00D84896"/>
    <w:rsid w:val="00DB598F"/>
    <w:rsid w:val="00DD3D14"/>
    <w:rsid w:val="00DD5FEC"/>
    <w:rsid w:val="00E12966"/>
    <w:rsid w:val="00E31383"/>
    <w:rsid w:val="00E33E91"/>
    <w:rsid w:val="00E348D7"/>
    <w:rsid w:val="00E52C80"/>
    <w:rsid w:val="00E5592A"/>
    <w:rsid w:val="00E6046F"/>
    <w:rsid w:val="00E61B48"/>
    <w:rsid w:val="00E666CB"/>
    <w:rsid w:val="00E8682A"/>
    <w:rsid w:val="00E97D1B"/>
    <w:rsid w:val="00EB2B3D"/>
    <w:rsid w:val="00ED7607"/>
    <w:rsid w:val="00F1398E"/>
    <w:rsid w:val="00F17434"/>
    <w:rsid w:val="00F33356"/>
    <w:rsid w:val="00F36058"/>
    <w:rsid w:val="00F814C2"/>
    <w:rsid w:val="00FD3FC2"/>
    <w:rsid w:val="00FD741A"/>
    <w:rsid w:val="00FF1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4D3CAF"/>
  <w15:chartTrackingRefBased/>
  <w15:docId w15:val="{DD414EF5-F3E7-43F2-A33F-B40AD02B2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079"/>
    <w:pPr>
      <w:spacing w:after="0" w:line="480" w:lineRule="auto"/>
      <w:jc w:val="both"/>
    </w:pPr>
    <w:rPr>
      <w:rFonts w:ascii="Arial" w:hAnsi="Arial" w:cs="Times New Roman"/>
      <w:color w:val="000000" w:themeColor="text1"/>
      <w:sz w:val="24"/>
      <w:szCs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A04D8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autoRedefine/>
    <w:uiPriority w:val="9"/>
    <w:unhideWhenUsed/>
    <w:qFormat/>
    <w:rsid w:val="001D6F21"/>
    <w:pPr>
      <w:keepNext/>
      <w:keepLines/>
      <w:outlineLvl w:val="1"/>
    </w:pPr>
    <w:rPr>
      <w:rFonts w:eastAsia="Times New Roman" w:cs="Arial"/>
      <w:b/>
      <w:color w:val="auto"/>
      <w:szCs w:val="22"/>
      <w:lang w:eastAsia="pt-BR"/>
    </w:rPr>
  </w:style>
  <w:style w:type="paragraph" w:styleId="Ttulo3">
    <w:name w:val="heading 3"/>
    <w:basedOn w:val="Normal"/>
    <w:next w:val="Normal"/>
    <w:link w:val="Ttulo3Char"/>
    <w:autoRedefine/>
    <w:uiPriority w:val="9"/>
    <w:unhideWhenUsed/>
    <w:qFormat/>
    <w:rsid w:val="001D6F21"/>
    <w:pPr>
      <w:keepNext/>
      <w:keepLines/>
      <w:spacing w:before="40"/>
      <w:outlineLvl w:val="2"/>
    </w:pPr>
    <w:rPr>
      <w:rFonts w:eastAsiaTheme="majorEastAsia" w:cstheme="majorBidi"/>
      <w:i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1D6F21"/>
    <w:rPr>
      <w:rFonts w:ascii="Arial" w:eastAsia="Times New Roman" w:hAnsi="Arial" w:cs="Arial"/>
      <w:b/>
      <w:sz w:val="24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1D6F21"/>
    <w:rPr>
      <w:rFonts w:ascii="Arial" w:eastAsiaTheme="majorEastAsia" w:hAnsi="Arial" w:cstheme="majorBidi"/>
      <w:i/>
      <w:color w:val="000000" w:themeColor="text1"/>
    </w:rPr>
  </w:style>
  <w:style w:type="character" w:customStyle="1" w:styleId="Ttulo1Char">
    <w:name w:val="Título 1 Char"/>
    <w:basedOn w:val="Fontepargpadro"/>
    <w:link w:val="Ttulo1"/>
    <w:uiPriority w:val="9"/>
    <w:rsid w:val="00A04D80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customStyle="1" w:styleId="Normal1">
    <w:name w:val="Normal1"/>
    <w:basedOn w:val="Normal"/>
    <w:link w:val="NORMALChar"/>
    <w:autoRedefine/>
    <w:qFormat/>
    <w:rsid w:val="00A04D80"/>
    <w:pPr>
      <w:ind w:firstLine="709"/>
    </w:pPr>
    <w:rPr>
      <w:b/>
      <w:bCs/>
    </w:rPr>
  </w:style>
  <w:style w:type="character" w:customStyle="1" w:styleId="NORMALChar">
    <w:name w:val="NORMAL Char"/>
    <w:basedOn w:val="Fontepargpadro"/>
    <w:link w:val="Normal1"/>
    <w:rsid w:val="00A04D80"/>
    <w:rPr>
      <w:rFonts w:ascii="Arial" w:hAnsi="Arial" w:cs="Times New Roman"/>
      <w:bCs/>
      <w:color w:val="000000" w:themeColor="text1"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11"/>
    <w:qFormat/>
    <w:rsid w:val="00A04D8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tuloChar">
    <w:name w:val="Subtítulo Char"/>
    <w:basedOn w:val="Fontepargpadro"/>
    <w:link w:val="Subttulo"/>
    <w:uiPriority w:val="11"/>
    <w:rsid w:val="00A04D80"/>
    <w:rPr>
      <w:rFonts w:eastAsiaTheme="minorEastAsia"/>
      <w:b/>
      <w:color w:val="5A5A5A" w:themeColor="text1" w:themeTint="A5"/>
      <w:spacing w:val="15"/>
    </w:rPr>
  </w:style>
  <w:style w:type="character" w:styleId="Nmerodelinha">
    <w:name w:val="line number"/>
    <w:basedOn w:val="Fontepargpadro"/>
    <w:uiPriority w:val="99"/>
    <w:semiHidden/>
    <w:unhideWhenUsed/>
    <w:rsid w:val="003010F6"/>
  </w:style>
  <w:style w:type="paragraph" w:styleId="Cabealho">
    <w:name w:val="header"/>
    <w:basedOn w:val="Normal"/>
    <w:link w:val="CabealhoChar"/>
    <w:uiPriority w:val="99"/>
    <w:unhideWhenUsed/>
    <w:rsid w:val="003010F6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010F6"/>
    <w:rPr>
      <w:rFonts w:ascii="Arial" w:hAnsi="Arial" w:cs="Times New Roman"/>
      <w:color w:val="000000" w:themeColor="text1"/>
      <w:sz w:val="24"/>
      <w:szCs w:val="24"/>
    </w:rPr>
  </w:style>
  <w:style w:type="paragraph" w:styleId="Rodap">
    <w:name w:val="footer"/>
    <w:basedOn w:val="Normal"/>
    <w:link w:val="RodapChar"/>
    <w:uiPriority w:val="99"/>
    <w:unhideWhenUsed/>
    <w:rsid w:val="003010F6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010F6"/>
    <w:rPr>
      <w:rFonts w:ascii="Arial" w:hAnsi="Arial" w:cs="Times New Roman"/>
      <w:color w:val="000000" w:themeColor="text1"/>
      <w:sz w:val="24"/>
      <w:szCs w:val="24"/>
    </w:rPr>
  </w:style>
  <w:style w:type="paragraph" w:customStyle="1" w:styleId="N1">
    <w:name w:val="N1"/>
    <w:basedOn w:val="Ttulo1"/>
    <w:next w:val="Normal"/>
    <w:link w:val="N1Char"/>
    <w:autoRedefine/>
    <w:qFormat/>
    <w:rsid w:val="001946E6"/>
    <w:rPr>
      <w:rFonts w:ascii="Arial" w:hAnsi="Arial"/>
      <w:b/>
      <w:bCs/>
      <w:color w:val="000000" w:themeColor="text1"/>
      <w:sz w:val="24"/>
    </w:rPr>
  </w:style>
  <w:style w:type="paragraph" w:customStyle="1" w:styleId="N2">
    <w:name w:val="N2"/>
    <w:basedOn w:val="Ttulo2"/>
    <w:next w:val="Normal"/>
    <w:link w:val="N2Char"/>
    <w:autoRedefine/>
    <w:qFormat/>
    <w:rsid w:val="001946E6"/>
    <w:rPr>
      <w:b w:val="0"/>
    </w:rPr>
  </w:style>
  <w:style w:type="character" w:customStyle="1" w:styleId="N1Char">
    <w:name w:val="N1 Char"/>
    <w:basedOn w:val="Ttulo1Char"/>
    <w:link w:val="N1"/>
    <w:rsid w:val="001946E6"/>
    <w:rPr>
      <w:rFonts w:ascii="Arial" w:eastAsiaTheme="majorEastAsia" w:hAnsi="Arial" w:cstheme="majorBidi"/>
      <w:b/>
      <w:bCs/>
      <w:color w:val="000000" w:themeColor="text1"/>
      <w:sz w:val="24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1946E6"/>
    <w:pPr>
      <w:jc w:val="center"/>
    </w:pPr>
    <w:rPr>
      <w:rFonts w:cs="Arial"/>
      <w:noProof/>
      <w:lang w:val="en-US"/>
    </w:rPr>
  </w:style>
  <w:style w:type="character" w:customStyle="1" w:styleId="N2Char">
    <w:name w:val="N2 Char"/>
    <w:basedOn w:val="Fontepargpadro"/>
    <w:link w:val="N2"/>
    <w:rsid w:val="001946E6"/>
    <w:rPr>
      <w:rFonts w:ascii="Arial" w:eastAsia="Times New Roman" w:hAnsi="Arial" w:cs="Arial"/>
      <w:sz w:val="24"/>
      <w:lang w:eastAsia="pt-BR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1946E6"/>
    <w:rPr>
      <w:rFonts w:ascii="Arial" w:hAnsi="Arial" w:cs="Arial"/>
      <w:noProof/>
      <w:color w:val="000000" w:themeColor="text1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46E6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1946E6"/>
    <w:rPr>
      <w:rFonts w:ascii="Arial" w:hAnsi="Arial" w:cs="Arial"/>
      <w:noProof/>
      <w:color w:val="000000" w:themeColor="text1"/>
      <w:sz w:val="24"/>
      <w:szCs w:val="24"/>
      <w:lang w:val="en-US"/>
    </w:rPr>
  </w:style>
  <w:style w:type="paragraph" w:customStyle="1" w:styleId="N3">
    <w:name w:val="N3"/>
    <w:basedOn w:val="Ttulo3"/>
    <w:link w:val="N3Char"/>
    <w:autoRedefine/>
    <w:qFormat/>
    <w:rsid w:val="00D84896"/>
    <w:pPr>
      <w:ind w:left="708"/>
    </w:pPr>
    <w:rPr>
      <w:iCs/>
      <w:sz w:val="24"/>
    </w:rPr>
  </w:style>
  <w:style w:type="character" w:styleId="Hyperlink">
    <w:name w:val="Hyperlink"/>
    <w:basedOn w:val="Fontepargpadro"/>
    <w:uiPriority w:val="99"/>
    <w:unhideWhenUsed/>
    <w:rsid w:val="000F7376"/>
    <w:rPr>
      <w:color w:val="0563C1" w:themeColor="hyperlink"/>
      <w:u w:val="single"/>
    </w:rPr>
  </w:style>
  <w:style w:type="character" w:customStyle="1" w:styleId="N3Char">
    <w:name w:val="N3 Char"/>
    <w:basedOn w:val="Ttulo3Char"/>
    <w:link w:val="N3"/>
    <w:rsid w:val="00D84896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styleId="MenoPendente">
    <w:name w:val="Unresolved Mention"/>
    <w:basedOn w:val="Fontepargpadro"/>
    <w:uiPriority w:val="99"/>
    <w:semiHidden/>
    <w:unhideWhenUsed/>
    <w:rsid w:val="000F7376"/>
    <w:rPr>
      <w:color w:val="605E5C"/>
      <w:shd w:val="clear" w:color="auto" w:fill="E1DFDD"/>
    </w:rPr>
  </w:style>
  <w:style w:type="table" w:styleId="TabelaSimples2">
    <w:name w:val="Plain Table 2"/>
    <w:basedOn w:val="Tabelanormal"/>
    <w:uiPriority w:val="42"/>
    <w:rsid w:val="00745A2F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RTIGO">
    <w:name w:val="T ARTIGO"/>
    <w:basedOn w:val="Tabelanormal"/>
    <w:uiPriority w:val="99"/>
    <w:rsid w:val="00ED7607"/>
    <w:pPr>
      <w:spacing w:after="0" w:line="240" w:lineRule="auto"/>
      <w:jc w:val="center"/>
    </w:pPr>
    <w:rPr>
      <w:rFonts w:ascii="Arial" w:hAnsi="Arial"/>
    </w:rPr>
    <w:tblPr>
      <w:tblStyleRowBandSize w:val="1"/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clear" w:color="auto" w:fill="F2F2F2" w:themeFill="background1" w:themeFillShade="F2"/>
      <w:vAlign w:val="center"/>
    </w:tcPr>
    <w:tblStylePr w:type="firstRow">
      <w:rPr>
        <w:b/>
      </w:rPr>
      <w:tblPr/>
      <w:tcPr>
        <w:tcBorders>
          <w:bottom w:val="single" w:sz="4" w:space="0" w:color="000000" w:themeColor="text1"/>
        </w:tcBorders>
        <w:shd w:val="clear" w:color="auto" w:fill="F2F2F2" w:themeFill="background1" w:themeFillShade="F2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rPr>
        <w:rFonts w:ascii="Arial" w:hAnsi="Arial"/>
        <w:sz w:val="22"/>
      </w:rPr>
      <w:tblPr/>
      <w:tcPr>
        <w:shd w:val="clear" w:color="auto" w:fill="F2F2F2" w:themeFill="background1" w:themeFillShade="F2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9349FB"/>
    <w:pPr>
      <w:spacing w:after="200"/>
    </w:pPr>
    <w:rPr>
      <w:iCs/>
      <w:color w:val="auto"/>
      <w:sz w:val="22"/>
      <w:szCs w:val="18"/>
    </w:rPr>
  </w:style>
  <w:style w:type="table" w:styleId="TabeladeLista6Colorida-nfase3">
    <w:name w:val="List Table 6 Colorful Accent 3"/>
    <w:basedOn w:val="Tabelanormal"/>
    <w:uiPriority w:val="51"/>
    <w:rsid w:val="00B151F3"/>
    <w:pPr>
      <w:spacing w:after="0" w:line="240" w:lineRule="auto"/>
      <w:jc w:val="both"/>
    </w:pPr>
    <w:rPr>
      <w:rFonts w:ascii="Times New Roman" w:hAnsi="Times New Roman" w:cs="Times New Roman"/>
      <w:color w:val="7B7B7B" w:themeColor="accent3" w:themeShade="BF"/>
      <w:sz w:val="24"/>
      <w:szCs w:val="24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045D6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45D6A"/>
    <w:rPr>
      <w:rFonts w:ascii="Segoe UI" w:hAnsi="Segoe UI" w:cs="Segoe UI"/>
      <w:color w:val="000000" w:themeColor="text1"/>
      <w:sz w:val="18"/>
      <w:szCs w:val="18"/>
    </w:rPr>
  </w:style>
  <w:style w:type="table" w:styleId="Tabelacomgrade">
    <w:name w:val="Table Grid"/>
    <w:basedOn w:val="Tabelanormal"/>
    <w:uiPriority w:val="39"/>
    <w:rsid w:val="00332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18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3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DB1172-9DE4-4081-A03A-E5AB5B2DBF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2</Pages>
  <Words>471</Words>
  <Characters>2545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Miranda</dc:creator>
  <cp:keywords/>
  <dc:description/>
  <cp:lastModifiedBy>Diego</cp:lastModifiedBy>
  <cp:revision>21</cp:revision>
  <dcterms:created xsi:type="dcterms:W3CDTF">2020-05-27T18:53:00Z</dcterms:created>
  <dcterms:modified xsi:type="dcterms:W3CDTF">2021-01-17T20:45:00Z</dcterms:modified>
</cp:coreProperties>
</file>